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872" w:tblpY="2345"/>
        <w:tblW w:w="97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1134"/>
        <w:gridCol w:w="1418"/>
        <w:gridCol w:w="1418"/>
      </w:tblGrid>
      <w:tr w:rsidR="00120038" w:rsidRPr="005F6A78" w14:paraId="6523D7C3" w14:textId="77777777" w:rsidTr="00120038">
        <w:trPr>
          <w:trHeight w:val="345"/>
        </w:trPr>
        <w:tc>
          <w:tcPr>
            <w:tcW w:w="1276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D19EE7" w14:textId="38BC477E" w:rsidR="00120038" w:rsidRPr="005E7E0E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FE891AE" w14:textId="72087044" w:rsidR="00120038" w:rsidRPr="0012003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>Inr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>3T5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 xml:space="preserve">/ 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 xml:space="preserve"> Inr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>E19</w:t>
            </w:r>
            <w:proofErr w:type="gramEnd"/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79DF62A" w14:textId="40BA85D4" w:rsidR="00120038" w:rsidRPr="005E7E0E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>Dp110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 xml:space="preserve">/ </w:t>
            </w:r>
            <w:r w:rsidRPr="005F6A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5F6A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Dp110</w:t>
            </w:r>
            <w:r w:rsidRPr="005F6A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s-MX"/>
              </w:rPr>
              <w:t>5w3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2C99804" w14:textId="6BA8569B" w:rsidR="00120038" w:rsidRPr="0012003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>S6K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>l-1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 xml:space="preserve">/ 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 xml:space="preserve"> S6K</w:t>
            </w:r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eastAsia="es-MX"/>
              </w:rPr>
              <w:t>P1713</w:t>
            </w:r>
            <w:proofErr w:type="gramEnd"/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18" w:space="0" w:color="auto"/>
            </w:tcBorders>
          </w:tcPr>
          <w:p w14:paraId="5AD98082" w14:textId="77777777" w:rsidR="00120038" w:rsidRPr="005E7E0E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</w:pPr>
            <w:proofErr w:type="spellStart"/>
            <w:proofErr w:type="gramStart"/>
            <w:r w:rsidRPr="005E7E0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  <w:t>yw</w:t>
            </w:r>
            <w:proofErr w:type="spellEnd"/>
            <w:proofErr w:type="gramEnd"/>
          </w:p>
        </w:tc>
      </w:tr>
      <w:tr w:rsidR="00120038" w:rsidRPr="005F6A78" w14:paraId="1E04B0A6" w14:textId="77777777" w:rsidTr="00120038">
        <w:trPr>
          <w:trHeight w:val="360"/>
        </w:trPr>
        <w:tc>
          <w:tcPr>
            <w:tcW w:w="1276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193A32" w14:textId="6B6B8E81" w:rsidR="00120038" w:rsidRPr="005E7E0E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484A" w14:textId="3F01853E" w:rsidR="00120038" w:rsidRPr="005F6A78" w:rsidRDefault="00120038" w:rsidP="0012003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pupae</w:t>
            </w:r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E13F43C" w14:textId="1A355A08" w:rsidR="00120038" w:rsidRPr="005F6A78" w:rsidRDefault="00120038" w:rsidP="0012003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emerged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03161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pupae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9A324C4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emerged</w:t>
            </w:r>
            <w:proofErr w:type="gramEnd"/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9B16" w14:textId="3F3C648D" w:rsidR="00120038" w:rsidRPr="005F6A78" w:rsidRDefault="00120038" w:rsidP="0012003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pupae</w:t>
            </w:r>
            <w:proofErr w:type="gram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2657D60" w14:textId="2058385A" w:rsidR="00120038" w:rsidRPr="005F6A78" w:rsidRDefault="00120038" w:rsidP="0012003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emerged</w:t>
            </w:r>
            <w:proofErr w:type="gramEnd"/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8" w:space="0" w:color="auto"/>
            </w:tcBorders>
          </w:tcPr>
          <w:p w14:paraId="5A87924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% </w:t>
            </w:r>
            <w:proofErr w:type="gramStart"/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pupae</w:t>
            </w:r>
            <w:proofErr w:type="gramEnd"/>
          </w:p>
        </w:tc>
      </w:tr>
      <w:tr w:rsidR="00120038" w:rsidRPr="005F6A78" w14:paraId="2054E34F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F9A2E0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4BA8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655588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CB7F1D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D84B55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07E6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47EB61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5B1DC67F" w14:textId="035A1EF9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75</w:t>
            </w:r>
            <w:r w:rsidR="00BF108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</w:tr>
      <w:tr w:rsidR="00120038" w:rsidRPr="005F6A78" w14:paraId="11AA2A24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A11A20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21F5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476FDF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3.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DDEF34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5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2E6FB7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5B66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DB248F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201646E3" w14:textId="3362DAB9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81</w:t>
            </w:r>
            <w:r w:rsidR="00BF108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</w:tr>
      <w:tr w:rsidR="00120038" w:rsidRPr="005F6A78" w14:paraId="4A2EC352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1F58FB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6DF8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78CCA9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2.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EAB3E0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6.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03956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1D8A" w14:textId="3C1BF749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3017DD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0210663C" w14:textId="726DC1BF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9</w:t>
            </w:r>
            <w:r w:rsidR="00BF108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</w:tr>
      <w:tr w:rsidR="00120038" w:rsidRPr="005F6A78" w14:paraId="38A3B06E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07EB1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D5E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C30B5C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0.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546FBC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1.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B4F4ED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B568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624560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090C519D" w14:textId="77AEB4B8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63</w:t>
            </w:r>
            <w:r w:rsidR="00BF108B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  <w:bookmarkStart w:id="0" w:name="_GoBack"/>
            <w:bookmarkEnd w:id="0"/>
          </w:p>
        </w:tc>
      </w:tr>
      <w:tr w:rsidR="00120038" w:rsidRPr="005F6A78" w14:paraId="3B3CCC0A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B42ED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702B7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9B0214B" w14:textId="7C38A585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1783705" w14:textId="4D73D18C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</w:tcPr>
          <w:p w14:paraId="3BE3904F" w14:textId="3D4DD461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84F20" w14:textId="17EA8A02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4F0371E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3E7F7874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</w:tr>
      <w:tr w:rsidR="00120038" w:rsidRPr="005F6A78" w14:paraId="38895300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6C6391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4738A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2414203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6.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59AD44B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0.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</w:tcPr>
          <w:p w14:paraId="0FCF1B63" w14:textId="6DD9643A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3B6B7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9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5AB533D7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7492A322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</w:tr>
      <w:tr w:rsidR="00120038" w:rsidRPr="005F6A78" w14:paraId="792AF2C8" w14:textId="77777777" w:rsidTr="00120038">
        <w:trPr>
          <w:trHeight w:val="300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420663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BC036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7098C97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3.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46BC0AF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4.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18" w:space="0" w:color="auto"/>
            </w:tcBorders>
          </w:tcPr>
          <w:p w14:paraId="24CBB6DE" w14:textId="47E700DA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D34C1" w14:textId="1BBD2414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B1DCF6B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61AB06A6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</w:tr>
      <w:tr w:rsidR="00120038" w:rsidRPr="005F6A78" w14:paraId="4664508D" w14:textId="77777777" w:rsidTr="00120038">
        <w:trPr>
          <w:trHeight w:val="315"/>
        </w:trPr>
        <w:tc>
          <w:tcPr>
            <w:tcW w:w="127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7FB0D2BF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  <w:t>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D91DF66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3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20342931" w14:textId="2432D721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51B591DD" w14:textId="6F3AC96A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14:paraId="3DA9A9FF" w14:textId="041887BC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51B0B5E4" w14:textId="421DD354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033ED269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5F6A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1C1AACCF" w14:textId="77777777" w:rsidR="00120038" w:rsidRPr="005F6A78" w:rsidRDefault="00120038" w:rsidP="0012003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</w:tr>
    </w:tbl>
    <w:p w14:paraId="6457EA18" w14:textId="70AEEA43" w:rsidR="00120038" w:rsidRPr="00120038" w:rsidRDefault="003A57E2" w:rsidP="003A57E2">
      <w:pPr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</w:rPr>
        <w:t>Supplementary Table 1.</w:t>
      </w:r>
      <w:proofErr w:type="gramEnd"/>
    </w:p>
    <w:p w14:paraId="1BBC8C2A" w14:textId="77777777" w:rsidR="00120038" w:rsidRDefault="00120038" w:rsidP="003A57E2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14:paraId="2B59DAE3" w14:textId="77777777" w:rsidR="00120038" w:rsidRDefault="00120038" w:rsidP="003A57E2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14:paraId="521E5F23" w14:textId="53D332E5" w:rsidR="003A57E2" w:rsidRPr="00363E85" w:rsidRDefault="003A57E2" w:rsidP="003A57E2">
      <w:pPr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>Supplementary Table 1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Percentage of pupae from initial newly hatched first instar larvae (% pupae columns), and percentage emerged adults from initial newly hatched first instar larvae transferred to the different food regimes vials (% emerged). A1-D2 </w:t>
      </w:r>
      <w:proofErr w:type="gramStart"/>
      <w:r>
        <w:rPr>
          <w:rFonts w:ascii="Times New Roman" w:hAnsi="Times New Roman"/>
          <w:szCs w:val="24"/>
        </w:rPr>
        <w:t>a</w:t>
      </w:r>
      <w:r w:rsidR="00497FF8">
        <w:rPr>
          <w:rFonts w:ascii="Times New Roman" w:hAnsi="Times New Roman"/>
          <w:szCs w:val="24"/>
        </w:rPr>
        <w:t>r</w:t>
      </w:r>
      <w:r>
        <w:rPr>
          <w:rFonts w:ascii="Times New Roman" w:hAnsi="Times New Roman"/>
          <w:szCs w:val="24"/>
        </w:rPr>
        <w:t>e</w:t>
      </w:r>
      <w:proofErr w:type="gramEnd"/>
      <w:r>
        <w:rPr>
          <w:rFonts w:ascii="Times New Roman" w:hAnsi="Times New Roman"/>
          <w:szCs w:val="24"/>
        </w:rPr>
        <w:t xml:space="preserve"> the different food regimes vials. </w:t>
      </w:r>
      <w:proofErr w:type="gramStart"/>
      <w:r>
        <w:rPr>
          <w:rFonts w:ascii="Times New Roman" w:hAnsi="Times New Roman"/>
          <w:szCs w:val="24"/>
        </w:rPr>
        <w:t>ND, not determined.</w:t>
      </w:r>
      <w:proofErr w:type="gramEnd"/>
      <w:r>
        <w:rPr>
          <w:rFonts w:ascii="Times New Roman" w:hAnsi="Times New Roman"/>
          <w:szCs w:val="24"/>
        </w:rPr>
        <w:t xml:space="preserve"> </w:t>
      </w:r>
      <w:proofErr w:type="gramStart"/>
      <w:r>
        <w:rPr>
          <w:rFonts w:ascii="Times New Roman" w:hAnsi="Times New Roman"/>
          <w:szCs w:val="24"/>
        </w:rPr>
        <w:t>n</w:t>
      </w:r>
      <w:proofErr w:type="gramEnd"/>
      <w:r>
        <w:rPr>
          <w:rFonts w:ascii="Times New Roman" w:hAnsi="Times New Roman"/>
          <w:szCs w:val="24"/>
        </w:rPr>
        <w:t xml:space="preserve">=2-3 independent vials per food regime for </w:t>
      </w:r>
      <w:proofErr w:type="spellStart"/>
      <w:r>
        <w:rPr>
          <w:rFonts w:ascii="Times New Roman" w:hAnsi="Times New Roman"/>
          <w:i/>
          <w:szCs w:val="24"/>
        </w:rPr>
        <w:t>InR</w:t>
      </w:r>
      <w:proofErr w:type="spellEnd"/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i/>
          <w:szCs w:val="24"/>
        </w:rPr>
        <w:t>Dp110</w:t>
      </w:r>
      <w:r>
        <w:rPr>
          <w:rFonts w:ascii="Times New Roman" w:hAnsi="Times New Roman"/>
          <w:szCs w:val="24"/>
        </w:rPr>
        <w:t xml:space="preserve">, and </w:t>
      </w:r>
      <w:r>
        <w:rPr>
          <w:rFonts w:ascii="Times New Roman" w:hAnsi="Times New Roman"/>
          <w:i/>
          <w:szCs w:val="24"/>
        </w:rPr>
        <w:t xml:space="preserve">S6K, </w:t>
      </w:r>
      <w:r>
        <w:rPr>
          <w:rFonts w:ascii="Times New Roman" w:hAnsi="Times New Roman"/>
          <w:szCs w:val="24"/>
        </w:rPr>
        <w:t xml:space="preserve">n=1 for </w:t>
      </w:r>
      <w:proofErr w:type="spellStart"/>
      <w:r>
        <w:rPr>
          <w:rFonts w:ascii="Times New Roman" w:hAnsi="Times New Roman"/>
          <w:i/>
          <w:szCs w:val="24"/>
        </w:rPr>
        <w:t>yw</w:t>
      </w:r>
      <w:proofErr w:type="spellEnd"/>
      <w:r>
        <w:rPr>
          <w:rFonts w:ascii="Times New Roman" w:hAnsi="Times New Roman"/>
          <w:szCs w:val="24"/>
        </w:rPr>
        <w:t xml:space="preserve"> control stock.</w:t>
      </w:r>
    </w:p>
    <w:p w14:paraId="319F94DB" w14:textId="77777777" w:rsidR="003A57E2" w:rsidRPr="00CF1EA0" w:rsidRDefault="003A57E2" w:rsidP="003A57E2">
      <w:pPr>
        <w:spacing w:line="480" w:lineRule="auto"/>
        <w:jc w:val="both"/>
        <w:rPr>
          <w:rFonts w:ascii="Times New Roman" w:hAnsi="Times New Roman"/>
          <w:szCs w:val="24"/>
        </w:rPr>
      </w:pPr>
    </w:p>
    <w:sectPr w:rsidR="003A57E2" w:rsidRPr="00CF1EA0" w:rsidSect="003A57E2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p5v2srtr0zied50dxat0mt9wxvatex0tz&quot;&gt;learningmemory-Converted&lt;record-ids&gt;&lt;item&gt;1351&lt;/item&gt;&lt;item&gt;1368&lt;/item&gt;&lt;item&gt;2474&lt;/item&gt;&lt;item&gt;3090&lt;/item&gt;&lt;item&gt;3282&lt;/item&gt;&lt;item&gt;3284&lt;/item&gt;&lt;item&gt;3288&lt;/item&gt;&lt;item&gt;3291&lt;/item&gt;&lt;item&gt;3293&lt;/item&gt;&lt;item&gt;3295&lt;/item&gt;&lt;/record-ids&gt;&lt;/item&gt;&lt;/Libraries&gt;"/>
  </w:docVars>
  <w:rsids>
    <w:rsidRoot w:val="00B534EF"/>
    <w:rsid w:val="00007394"/>
    <w:rsid w:val="0001058C"/>
    <w:rsid w:val="00014ACF"/>
    <w:rsid w:val="00032476"/>
    <w:rsid w:val="00033E03"/>
    <w:rsid w:val="000373D1"/>
    <w:rsid w:val="00037993"/>
    <w:rsid w:val="000441B2"/>
    <w:rsid w:val="00047960"/>
    <w:rsid w:val="00050AFA"/>
    <w:rsid w:val="000533EA"/>
    <w:rsid w:val="000607EA"/>
    <w:rsid w:val="000634B2"/>
    <w:rsid w:val="000645AB"/>
    <w:rsid w:val="00067907"/>
    <w:rsid w:val="00077854"/>
    <w:rsid w:val="00091BE2"/>
    <w:rsid w:val="00095F44"/>
    <w:rsid w:val="000A3AC7"/>
    <w:rsid w:val="000C2517"/>
    <w:rsid w:val="000C3BCA"/>
    <w:rsid w:val="000C7CF9"/>
    <w:rsid w:val="000D15AA"/>
    <w:rsid w:val="000D32D5"/>
    <w:rsid w:val="000D7A02"/>
    <w:rsid w:val="000E1E81"/>
    <w:rsid w:val="000E416D"/>
    <w:rsid w:val="000E5AFD"/>
    <w:rsid w:val="000F0860"/>
    <w:rsid w:val="000F6C44"/>
    <w:rsid w:val="000F797D"/>
    <w:rsid w:val="0010088D"/>
    <w:rsid w:val="00120038"/>
    <w:rsid w:val="0012338C"/>
    <w:rsid w:val="00127342"/>
    <w:rsid w:val="0012751E"/>
    <w:rsid w:val="0012758D"/>
    <w:rsid w:val="00127C03"/>
    <w:rsid w:val="00131CC2"/>
    <w:rsid w:val="00136567"/>
    <w:rsid w:val="0015075A"/>
    <w:rsid w:val="00157499"/>
    <w:rsid w:val="001634C9"/>
    <w:rsid w:val="001809CC"/>
    <w:rsid w:val="001877C6"/>
    <w:rsid w:val="001A0916"/>
    <w:rsid w:val="001A267C"/>
    <w:rsid w:val="001A5945"/>
    <w:rsid w:val="001C3407"/>
    <w:rsid w:val="001D0035"/>
    <w:rsid w:val="001D6ECE"/>
    <w:rsid w:val="001D7F36"/>
    <w:rsid w:val="001F531A"/>
    <w:rsid w:val="00200AA5"/>
    <w:rsid w:val="00204CA5"/>
    <w:rsid w:val="00215BFC"/>
    <w:rsid w:val="00234197"/>
    <w:rsid w:val="0023750E"/>
    <w:rsid w:val="0023755C"/>
    <w:rsid w:val="00251D18"/>
    <w:rsid w:val="0025254F"/>
    <w:rsid w:val="00253AED"/>
    <w:rsid w:val="002570B2"/>
    <w:rsid w:val="00261C03"/>
    <w:rsid w:val="0026205C"/>
    <w:rsid w:val="00273F96"/>
    <w:rsid w:val="002764CB"/>
    <w:rsid w:val="00280E90"/>
    <w:rsid w:val="00283ACB"/>
    <w:rsid w:val="0029723F"/>
    <w:rsid w:val="002A39D3"/>
    <w:rsid w:val="002B33BA"/>
    <w:rsid w:val="002D25DC"/>
    <w:rsid w:val="00300249"/>
    <w:rsid w:val="00315017"/>
    <w:rsid w:val="00341C56"/>
    <w:rsid w:val="00352648"/>
    <w:rsid w:val="003568CA"/>
    <w:rsid w:val="00356EEF"/>
    <w:rsid w:val="00357664"/>
    <w:rsid w:val="00363E85"/>
    <w:rsid w:val="00373173"/>
    <w:rsid w:val="00377E1B"/>
    <w:rsid w:val="003812E8"/>
    <w:rsid w:val="00384D5B"/>
    <w:rsid w:val="0038569F"/>
    <w:rsid w:val="00391935"/>
    <w:rsid w:val="00394864"/>
    <w:rsid w:val="003A1372"/>
    <w:rsid w:val="003A2EF8"/>
    <w:rsid w:val="003A57E2"/>
    <w:rsid w:val="003C09F1"/>
    <w:rsid w:val="003C6B83"/>
    <w:rsid w:val="003D33F5"/>
    <w:rsid w:val="003D6028"/>
    <w:rsid w:val="003E008C"/>
    <w:rsid w:val="003E346C"/>
    <w:rsid w:val="00404135"/>
    <w:rsid w:val="004045DB"/>
    <w:rsid w:val="004051D6"/>
    <w:rsid w:val="004131F0"/>
    <w:rsid w:val="00423828"/>
    <w:rsid w:val="00432E27"/>
    <w:rsid w:val="0044731C"/>
    <w:rsid w:val="0046651D"/>
    <w:rsid w:val="00470E2F"/>
    <w:rsid w:val="00473BD5"/>
    <w:rsid w:val="00477FCA"/>
    <w:rsid w:val="0048217A"/>
    <w:rsid w:val="00487CC2"/>
    <w:rsid w:val="00495C93"/>
    <w:rsid w:val="00497FF8"/>
    <w:rsid w:val="004A01C7"/>
    <w:rsid w:val="004A446C"/>
    <w:rsid w:val="004B0686"/>
    <w:rsid w:val="004B2F9E"/>
    <w:rsid w:val="004B3DD2"/>
    <w:rsid w:val="004B75A3"/>
    <w:rsid w:val="004C0EB1"/>
    <w:rsid w:val="004C22F9"/>
    <w:rsid w:val="004C24D2"/>
    <w:rsid w:val="004C3419"/>
    <w:rsid w:val="004C3815"/>
    <w:rsid w:val="004D505F"/>
    <w:rsid w:val="004D50EC"/>
    <w:rsid w:val="004D5A43"/>
    <w:rsid w:val="004E25AF"/>
    <w:rsid w:val="004E3D28"/>
    <w:rsid w:val="004E6470"/>
    <w:rsid w:val="004E6C4F"/>
    <w:rsid w:val="00505B04"/>
    <w:rsid w:val="00505CE2"/>
    <w:rsid w:val="005127A3"/>
    <w:rsid w:val="00545B09"/>
    <w:rsid w:val="00551A0E"/>
    <w:rsid w:val="00552DCF"/>
    <w:rsid w:val="005536EB"/>
    <w:rsid w:val="00554D49"/>
    <w:rsid w:val="005825C9"/>
    <w:rsid w:val="005A258D"/>
    <w:rsid w:val="005A5FF7"/>
    <w:rsid w:val="005A63BC"/>
    <w:rsid w:val="005A698B"/>
    <w:rsid w:val="005A7C2A"/>
    <w:rsid w:val="005A7E87"/>
    <w:rsid w:val="005B1877"/>
    <w:rsid w:val="005C44AA"/>
    <w:rsid w:val="005C5B27"/>
    <w:rsid w:val="005D3799"/>
    <w:rsid w:val="005E07FD"/>
    <w:rsid w:val="005E2413"/>
    <w:rsid w:val="005E7E0E"/>
    <w:rsid w:val="005F0050"/>
    <w:rsid w:val="005F379A"/>
    <w:rsid w:val="005F3BD1"/>
    <w:rsid w:val="005F6A78"/>
    <w:rsid w:val="005F7FDF"/>
    <w:rsid w:val="006021B0"/>
    <w:rsid w:val="00614E22"/>
    <w:rsid w:val="00615481"/>
    <w:rsid w:val="00621BAE"/>
    <w:rsid w:val="00630969"/>
    <w:rsid w:val="006312EE"/>
    <w:rsid w:val="00637E82"/>
    <w:rsid w:val="00650548"/>
    <w:rsid w:val="0066291D"/>
    <w:rsid w:val="006631A0"/>
    <w:rsid w:val="00684E91"/>
    <w:rsid w:val="006A061D"/>
    <w:rsid w:val="006A3AAC"/>
    <w:rsid w:val="006A573D"/>
    <w:rsid w:val="006A60F3"/>
    <w:rsid w:val="006A7BD3"/>
    <w:rsid w:val="006B435B"/>
    <w:rsid w:val="006C05DE"/>
    <w:rsid w:val="006C7F25"/>
    <w:rsid w:val="006D0D71"/>
    <w:rsid w:val="006D5F95"/>
    <w:rsid w:val="006D6097"/>
    <w:rsid w:val="006D6885"/>
    <w:rsid w:val="006E3613"/>
    <w:rsid w:val="006F6C77"/>
    <w:rsid w:val="00712087"/>
    <w:rsid w:val="007137DD"/>
    <w:rsid w:val="00715011"/>
    <w:rsid w:val="00733D58"/>
    <w:rsid w:val="00733FFE"/>
    <w:rsid w:val="00734CFA"/>
    <w:rsid w:val="007439C4"/>
    <w:rsid w:val="00743AA1"/>
    <w:rsid w:val="0074639C"/>
    <w:rsid w:val="00753D6E"/>
    <w:rsid w:val="007640A0"/>
    <w:rsid w:val="007640F2"/>
    <w:rsid w:val="00771CCA"/>
    <w:rsid w:val="0078776F"/>
    <w:rsid w:val="00790239"/>
    <w:rsid w:val="00795930"/>
    <w:rsid w:val="007A43C1"/>
    <w:rsid w:val="007B2B75"/>
    <w:rsid w:val="007B4A8B"/>
    <w:rsid w:val="007D0AE1"/>
    <w:rsid w:val="0081269F"/>
    <w:rsid w:val="00815F08"/>
    <w:rsid w:val="00821F1B"/>
    <w:rsid w:val="00863B1F"/>
    <w:rsid w:val="00863FCF"/>
    <w:rsid w:val="00864922"/>
    <w:rsid w:val="0086627C"/>
    <w:rsid w:val="0088233D"/>
    <w:rsid w:val="00886B8E"/>
    <w:rsid w:val="00892679"/>
    <w:rsid w:val="008A0C31"/>
    <w:rsid w:val="008A2AD3"/>
    <w:rsid w:val="008A6D09"/>
    <w:rsid w:val="008A6FDF"/>
    <w:rsid w:val="008C3A8F"/>
    <w:rsid w:val="008C4D62"/>
    <w:rsid w:val="008C5485"/>
    <w:rsid w:val="008D0D25"/>
    <w:rsid w:val="008E1AEE"/>
    <w:rsid w:val="008E5B36"/>
    <w:rsid w:val="008F5D71"/>
    <w:rsid w:val="00902A1C"/>
    <w:rsid w:val="009053FF"/>
    <w:rsid w:val="00910D1D"/>
    <w:rsid w:val="00911E80"/>
    <w:rsid w:val="00914BD9"/>
    <w:rsid w:val="00915F8D"/>
    <w:rsid w:val="00921D33"/>
    <w:rsid w:val="0093026E"/>
    <w:rsid w:val="00937518"/>
    <w:rsid w:val="00944734"/>
    <w:rsid w:val="00954F12"/>
    <w:rsid w:val="00955F83"/>
    <w:rsid w:val="00962870"/>
    <w:rsid w:val="00964125"/>
    <w:rsid w:val="00971D19"/>
    <w:rsid w:val="009816AF"/>
    <w:rsid w:val="00986199"/>
    <w:rsid w:val="009B277C"/>
    <w:rsid w:val="009B3536"/>
    <w:rsid w:val="009B3788"/>
    <w:rsid w:val="009B4A73"/>
    <w:rsid w:val="009C2F11"/>
    <w:rsid w:val="009C6215"/>
    <w:rsid w:val="009C7DAA"/>
    <w:rsid w:val="009E10D1"/>
    <w:rsid w:val="009E1217"/>
    <w:rsid w:val="009F07DF"/>
    <w:rsid w:val="00A20840"/>
    <w:rsid w:val="00A20FDF"/>
    <w:rsid w:val="00A24ABB"/>
    <w:rsid w:val="00A31083"/>
    <w:rsid w:val="00A3197F"/>
    <w:rsid w:val="00A352FE"/>
    <w:rsid w:val="00A36B96"/>
    <w:rsid w:val="00A4687D"/>
    <w:rsid w:val="00A51A4C"/>
    <w:rsid w:val="00A53558"/>
    <w:rsid w:val="00A6322C"/>
    <w:rsid w:val="00A86523"/>
    <w:rsid w:val="00A95F53"/>
    <w:rsid w:val="00AA341E"/>
    <w:rsid w:val="00AA47D3"/>
    <w:rsid w:val="00AD602D"/>
    <w:rsid w:val="00AE2625"/>
    <w:rsid w:val="00AE72C8"/>
    <w:rsid w:val="00AF36A0"/>
    <w:rsid w:val="00AF3720"/>
    <w:rsid w:val="00B179A7"/>
    <w:rsid w:val="00B249B4"/>
    <w:rsid w:val="00B30396"/>
    <w:rsid w:val="00B35469"/>
    <w:rsid w:val="00B5204A"/>
    <w:rsid w:val="00B534EF"/>
    <w:rsid w:val="00B62EAE"/>
    <w:rsid w:val="00B670E6"/>
    <w:rsid w:val="00B81ED2"/>
    <w:rsid w:val="00B943C2"/>
    <w:rsid w:val="00B97DC7"/>
    <w:rsid w:val="00BA4F34"/>
    <w:rsid w:val="00BD3E77"/>
    <w:rsid w:val="00BE5385"/>
    <w:rsid w:val="00BE79A3"/>
    <w:rsid w:val="00BE7ECC"/>
    <w:rsid w:val="00BF108B"/>
    <w:rsid w:val="00BF3705"/>
    <w:rsid w:val="00BF5F3E"/>
    <w:rsid w:val="00C07158"/>
    <w:rsid w:val="00C107E2"/>
    <w:rsid w:val="00C118AD"/>
    <w:rsid w:val="00C14267"/>
    <w:rsid w:val="00C23B59"/>
    <w:rsid w:val="00C25F45"/>
    <w:rsid w:val="00C279BB"/>
    <w:rsid w:val="00C365EE"/>
    <w:rsid w:val="00C41CE5"/>
    <w:rsid w:val="00C4409A"/>
    <w:rsid w:val="00C515DC"/>
    <w:rsid w:val="00C5770B"/>
    <w:rsid w:val="00C57E74"/>
    <w:rsid w:val="00C62166"/>
    <w:rsid w:val="00C6635A"/>
    <w:rsid w:val="00C668D9"/>
    <w:rsid w:val="00C7198C"/>
    <w:rsid w:val="00C74EFF"/>
    <w:rsid w:val="00C92A78"/>
    <w:rsid w:val="00C930A9"/>
    <w:rsid w:val="00CA7DB8"/>
    <w:rsid w:val="00CC308F"/>
    <w:rsid w:val="00CD0DAA"/>
    <w:rsid w:val="00CE5CED"/>
    <w:rsid w:val="00CE77CE"/>
    <w:rsid w:val="00CE7F79"/>
    <w:rsid w:val="00CF1EA0"/>
    <w:rsid w:val="00CF699D"/>
    <w:rsid w:val="00CF706E"/>
    <w:rsid w:val="00D01562"/>
    <w:rsid w:val="00D016FB"/>
    <w:rsid w:val="00D06FD4"/>
    <w:rsid w:val="00D10538"/>
    <w:rsid w:val="00D118A6"/>
    <w:rsid w:val="00D34BF5"/>
    <w:rsid w:val="00D351E8"/>
    <w:rsid w:val="00D41832"/>
    <w:rsid w:val="00D459DD"/>
    <w:rsid w:val="00D4609A"/>
    <w:rsid w:val="00D47081"/>
    <w:rsid w:val="00D9459B"/>
    <w:rsid w:val="00D96122"/>
    <w:rsid w:val="00D97DD6"/>
    <w:rsid w:val="00DA3196"/>
    <w:rsid w:val="00DA5DBF"/>
    <w:rsid w:val="00DB1C4A"/>
    <w:rsid w:val="00DB6C99"/>
    <w:rsid w:val="00DC27CF"/>
    <w:rsid w:val="00DC4813"/>
    <w:rsid w:val="00DD02FB"/>
    <w:rsid w:val="00DD66BF"/>
    <w:rsid w:val="00DE41CA"/>
    <w:rsid w:val="00DE4962"/>
    <w:rsid w:val="00DF3228"/>
    <w:rsid w:val="00DF65DD"/>
    <w:rsid w:val="00E070DB"/>
    <w:rsid w:val="00E12DF2"/>
    <w:rsid w:val="00E23D42"/>
    <w:rsid w:val="00E26BC7"/>
    <w:rsid w:val="00E27150"/>
    <w:rsid w:val="00E30B32"/>
    <w:rsid w:val="00E32295"/>
    <w:rsid w:val="00E33462"/>
    <w:rsid w:val="00E36F32"/>
    <w:rsid w:val="00E56151"/>
    <w:rsid w:val="00E57FF8"/>
    <w:rsid w:val="00E60DD7"/>
    <w:rsid w:val="00E763BB"/>
    <w:rsid w:val="00E80A01"/>
    <w:rsid w:val="00E82EFE"/>
    <w:rsid w:val="00E93729"/>
    <w:rsid w:val="00EA07CB"/>
    <w:rsid w:val="00EA12F0"/>
    <w:rsid w:val="00EA4B2C"/>
    <w:rsid w:val="00EB2362"/>
    <w:rsid w:val="00EC5152"/>
    <w:rsid w:val="00ED4A36"/>
    <w:rsid w:val="00EE1F63"/>
    <w:rsid w:val="00EE2766"/>
    <w:rsid w:val="00EE77AC"/>
    <w:rsid w:val="00EF068A"/>
    <w:rsid w:val="00F034B1"/>
    <w:rsid w:val="00F07953"/>
    <w:rsid w:val="00F07EDA"/>
    <w:rsid w:val="00F113C6"/>
    <w:rsid w:val="00F1644D"/>
    <w:rsid w:val="00F30094"/>
    <w:rsid w:val="00F30C42"/>
    <w:rsid w:val="00F359CB"/>
    <w:rsid w:val="00F41C1B"/>
    <w:rsid w:val="00F6015A"/>
    <w:rsid w:val="00F74485"/>
    <w:rsid w:val="00F77F6B"/>
    <w:rsid w:val="00F83528"/>
    <w:rsid w:val="00F8467A"/>
    <w:rsid w:val="00FB0024"/>
    <w:rsid w:val="00FB36D2"/>
    <w:rsid w:val="00FB7901"/>
    <w:rsid w:val="00FC05F2"/>
    <w:rsid w:val="00FC149A"/>
    <w:rsid w:val="00FC3B50"/>
    <w:rsid w:val="00FC49B8"/>
    <w:rsid w:val="00FC5101"/>
    <w:rsid w:val="00FC6323"/>
    <w:rsid w:val="00FC7510"/>
    <w:rsid w:val="00FE33B3"/>
    <w:rsid w:val="00FE3637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E875F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" w:hAnsi="Palatino"/>
      <w:sz w:val="24"/>
      <w:lang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23B59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441B2"/>
  </w:style>
  <w:style w:type="character" w:styleId="Refdecomentario">
    <w:name w:val="annotation reference"/>
    <w:basedOn w:val="Fuentedeprrafopredeter"/>
    <w:uiPriority w:val="99"/>
    <w:semiHidden/>
    <w:unhideWhenUsed/>
    <w:rsid w:val="00637E8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7E82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7E82"/>
    <w:rPr>
      <w:rFonts w:ascii="Palatino" w:hAnsi="Palatino"/>
      <w:sz w:val="24"/>
      <w:szCs w:val="24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7E8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7E82"/>
    <w:rPr>
      <w:rFonts w:ascii="Palatino" w:hAnsi="Palatino"/>
      <w:b/>
      <w:bCs/>
      <w:sz w:val="24"/>
      <w:szCs w:val="24"/>
      <w:lang w:eastAsia="es-ES_tradnl"/>
    </w:rPr>
  </w:style>
  <w:style w:type="paragraph" w:styleId="Revisin">
    <w:name w:val="Revision"/>
    <w:hidden/>
    <w:uiPriority w:val="99"/>
    <w:semiHidden/>
    <w:rsid w:val="00637E82"/>
    <w:rPr>
      <w:rFonts w:ascii="Palatino" w:hAnsi="Palatino"/>
      <w:sz w:val="24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7E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E82"/>
    <w:rPr>
      <w:rFonts w:ascii="Lucida Grande" w:hAnsi="Lucida Grande" w:cs="Lucida Grande"/>
      <w:sz w:val="18"/>
      <w:szCs w:val="18"/>
      <w:lang w:eastAsia="es-ES_tradnl"/>
    </w:rPr>
  </w:style>
  <w:style w:type="character" w:styleId="Enfasis">
    <w:name w:val="Emphasis"/>
    <w:basedOn w:val="Fuentedeprrafopredeter"/>
    <w:uiPriority w:val="20"/>
    <w:qFormat/>
    <w:rsid w:val="007D0AE1"/>
    <w:rPr>
      <w:i/>
      <w:iCs/>
    </w:rPr>
  </w:style>
  <w:style w:type="paragraph" w:customStyle="1" w:styleId="EndNoteBibliographyTitle">
    <w:name w:val="EndNote Bibliography Title"/>
    <w:basedOn w:val="Normal"/>
    <w:rsid w:val="00971D19"/>
    <w:pPr>
      <w:jc w:val="center"/>
    </w:pPr>
    <w:rPr>
      <w:lang w:val="es-ES_tradnl"/>
    </w:rPr>
  </w:style>
  <w:style w:type="paragraph" w:customStyle="1" w:styleId="EndNoteBibliography">
    <w:name w:val="EndNote Bibliography"/>
    <w:basedOn w:val="Normal"/>
    <w:rsid w:val="00971D19"/>
    <w:pPr>
      <w:jc w:val="both"/>
    </w:pPr>
    <w:rPr>
      <w:lang w:val="es-ES_tradnl"/>
    </w:rPr>
  </w:style>
  <w:style w:type="table" w:customStyle="1" w:styleId="TableNormal">
    <w:name w:val="Table Normal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U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s-US" w:eastAsia="es-ES"/>
    </w:rPr>
  </w:style>
  <w:style w:type="paragraph" w:customStyle="1" w:styleId="Estilodetabla2">
    <w:name w:val="Estilo de tabla 2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val="es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" w:hAnsi="Palatino"/>
      <w:sz w:val="24"/>
      <w:lang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23B59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441B2"/>
  </w:style>
  <w:style w:type="character" w:styleId="Refdecomentario">
    <w:name w:val="annotation reference"/>
    <w:basedOn w:val="Fuentedeprrafopredeter"/>
    <w:uiPriority w:val="99"/>
    <w:semiHidden/>
    <w:unhideWhenUsed/>
    <w:rsid w:val="00637E8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7E82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7E82"/>
    <w:rPr>
      <w:rFonts w:ascii="Palatino" w:hAnsi="Palatino"/>
      <w:sz w:val="24"/>
      <w:szCs w:val="24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7E8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7E82"/>
    <w:rPr>
      <w:rFonts w:ascii="Palatino" w:hAnsi="Palatino"/>
      <w:b/>
      <w:bCs/>
      <w:sz w:val="24"/>
      <w:szCs w:val="24"/>
      <w:lang w:eastAsia="es-ES_tradnl"/>
    </w:rPr>
  </w:style>
  <w:style w:type="paragraph" w:styleId="Revisin">
    <w:name w:val="Revision"/>
    <w:hidden/>
    <w:uiPriority w:val="99"/>
    <w:semiHidden/>
    <w:rsid w:val="00637E82"/>
    <w:rPr>
      <w:rFonts w:ascii="Palatino" w:hAnsi="Palatino"/>
      <w:sz w:val="24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7E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E82"/>
    <w:rPr>
      <w:rFonts w:ascii="Lucida Grande" w:hAnsi="Lucida Grande" w:cs="Lucida Grande"/>
      <w:sz w:val="18"/>
      <w:szCs w:val="18"/>
      <w:lang w:eastAsia="es-ES_tradnl"/>
    </w:rPr>
  </w:style>
  <w:style w:type="character" w:styleId="Enfasis">
    <w:name w:val="Emphasis"/>
    <w:basedOn w:val="Fuentedeprrafopredeter"/>
    <w:uiPriority w:val="20"/>
    <w:qFormat/>
    <w:rsid w:val="007D0AE1"/>
    <w:rPr>
      <w:i/>
      <w:iCs/>
    </w:rPr>
  </w:style>
  <w:style w:type="paragraph" w:customStyle="1" w:styleId="EndNoteBibliographyTitle">
    <w:name w:val="EndNote Bibliography Title"/>
    <w:basedOn w:val="Normal"/>
    <w:rsid w:val="00971D19"/>
    <w:pPr>
      <w:jc w:val="center"/>
    </w:pPr>
    <w:rPr>
      <w:lang w:val="es-ES_tradnl"/>
    </w:rPr>
  </w:style>
  <w:style w:type="paragraph" w:customStyle="1" w:styleId="EndNoteBibliography">
    <w:name w:val="EndNote Bibliography"/>
    <w:basedOn w:val="Normal"/>
    <w:rsid w:val="00971D19"/>
    <w:pPr>
      <w:jc w:val="both"/>
    </w:pPr>
    <w:rPr>
      <w:lang w:val="es-ES_tradnl"/>
    </w:rPr>
  </w:style>
  <w:style w:type="table" w:customStyle="1" w:styleId="TableNormal">
    <w:name w:val="Table Normal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U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s-US" w:eastAsia="es-ES"/>
    </w:rPr>
  </w:style>
  <w:style w:type="paragraph" w:customStyle="1" w:styleId="Estilodetabla2">
    <w:name w:val="Estilo de tabla 2"/>
    <w:rsid w:val="00CE5C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val="es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2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21</Characters>
  <Application>Microsoft Macintosh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. Riesgo-Escovar</dc:creator>
  <cp:keywords/>
  <dc:description/>
  <cp:lastModifiedBy>Juan R. Riesgo-Escovar</cp:lastModifiedBy>
  <cp:revision>6</cp:revision>
  <cp:lastPrinted>2018-12-03T19:39:00Z</cp:lastPrinted>
  <dcterms:created xsi:type="dcterms:W3CDTF">2018-12-04T17:40:00Z</dcterms:created>
  <dcterms:modified xsi:type="dcterms:W3CDTF">2018-12-04T18:32:00Z</dcterms:modified>
</cp:coreProperties>
</file>